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CE0" w:rsidRDefault="00421756">
      <w:bookmarkStart w:id="0" w:name="_GoBack"/>
      <w:bookmarkEnd w:id="0"/>
      <w:proofErr w:type="gramStart"/>
      <w:r>
        <w:rPr>
          <w:rFonts w:hint="eastAsia"/>
        </w:rPr>
        <w:t>Supplementary Table 1.</w:t>
      </w:r>
      <w:proofErr w:type="gramEnd"/>
      <w:r>
        <w:rPr>
          <w:rFonts w:hint="eastAsia"/>
        </w:rPr>
        <w:t xml:space="preserve"> Genes positively and negatively related to CKS2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5"/>
        <w:gridCol w:w="5955"/>
      </w:tblGrid>
      <w:tr w:rsidR="00A14CE0">
        <w:trPr>
          <w:trHeight w:val="288"/>
        </w:trPr>
        <w:tc>
          <w:tcPr>
            <w:tcW w:w="15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34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assification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NB1</w:t>
            </w:r>
          </w:p>
        </w:tc>
        <w:tc>
          <w:tcPr>
            <w:tcW w:w="3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IRC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2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PN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ENP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XOSC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KN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A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DUFA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TTG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RP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CAP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SR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A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N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UBE2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BK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SMB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C2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LE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RUB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UP3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RPF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LK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URK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NB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AD2L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NC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MYND1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ORC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K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UBE2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YA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HMT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DC8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UB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IF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NB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N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RP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UB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AURK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ELK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EPD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AG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UBE2T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CYB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LGAP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OIP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SF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RPL1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K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ENP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JUR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C2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HO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CGA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NC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PF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4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IF2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IF4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AC3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AIC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SPE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LD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MNB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25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RTO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CB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A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IF20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DX39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RP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SM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EN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IM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EPDC1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DUFB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BF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BNA1B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ROA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C25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T6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NCAPH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PIH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1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CL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SM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SAT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SMB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TK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72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YLS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IF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LR2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IMM8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SC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ME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posi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K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I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UB1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si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R0B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LEKHH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P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MP1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CHDC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110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MEM22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7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TSK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CY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MPDL3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PHA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CDHB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2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TTNB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SSF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PR2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EFB12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PXM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8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A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ALR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D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G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Y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AMTS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RGS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NF20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HFP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DZRN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CSM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TH1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DU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OK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17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NPLA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MO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GSF9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RN4CL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DN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CP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SGR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U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ST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RHGAP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PGEF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PY5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XY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EF2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NKRD20A5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HBDF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AP1L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CF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H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LR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EG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NM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MO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5A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MO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46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LDH1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DM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O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IGLEC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CER1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15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FG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RI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ENK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DGF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ITRK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QPRT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YPEL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AZ2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ATA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CNA1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YCO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YP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SPB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TGER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124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RHDE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CNI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RM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G1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1P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CNA1H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INK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HBS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CGB3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107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H3BGRL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IAA040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AP1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SLR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IM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RC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9orf10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YNE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Y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UB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DO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OD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PP1R3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EB3L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CEAL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CDHB1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PRM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SP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CHR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U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IO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NF67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PB41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AP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AS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ARRES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1orf2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PSG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STM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YO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MAH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20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CN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OK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JAM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PA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OR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IMB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EC4F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6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CNK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GC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YP2A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LDH1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YPEL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FR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REM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PXM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R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D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BF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WIST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AM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MP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DP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PZ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ORBS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MC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131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BLN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18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EB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RAI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XCL1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CG2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SXL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TG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FR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DRG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PE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NF18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PB41L4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CADL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RVI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ETTL7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CN7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SP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LCXD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RG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CAI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RHGAP2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RGPRF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CNN1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TRK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NASE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ROH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6P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GSF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CY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CNN1G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CA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CSM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18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2A1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TR2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ONRF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RC4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IO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NK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DPD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TP1B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SPYL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7A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US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MO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CA1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PRAS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YO15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ITRK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NKRD3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25H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EFTY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YS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S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RH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YNRIN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3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BI3B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AND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PCN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PG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DH1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17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SPO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DNR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RK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XYLT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FR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17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PNS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RZ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CN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RMD4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RA1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ORCS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MEM13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SDC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AN1C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PSE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OS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SAM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AM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13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E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OK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LIP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YNX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Q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NF45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IL3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ALNT1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IK3C2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5A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NAH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S4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SC22D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PSAB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L1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PO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EB3L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NG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AM3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GD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RT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RIN2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PS6KA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RSS2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EMX2O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RXN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CEAL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DLRAD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related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BPM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DGFR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CND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HLHE2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R3C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RC4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AND2-AS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BE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LRFN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YP2B7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HNMT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GF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LAC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DPT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OL14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BCB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FF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1QTNF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TP1A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TGDS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BCA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F1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UDT10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NXA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TPRN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XCR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NTN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FP3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YP4F1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ARM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CK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GABRB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BCA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ISPLD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OVA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CNN1B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TEAP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BTB16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BPI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TMEM132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SR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MRN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ITGA8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YTL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FAP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RISP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HL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FRP4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MASP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NE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KCNK1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HOU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ZNF385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VIPR2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DRA2A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ARHGEF10L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CNA1C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EACAM7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LC24A3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SELP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FAM3D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 xml:space="preserve">negatively CKS2 </w:t>
            </w: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APN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PLBD1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CDC69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CYP3A5</w:t>
            </w:r>
          </w:p>
        </w:tc>
        <w:tc>
          <w:tcPr>
            <w:tcW w:w="3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  <w:tr w:rsidR="00A14CE0">
        <w:trPr>
          <w:trHeight w:val="288"/>
        </w:trPr>
        <w:tc>
          <w:tcPr>
            <w:tcW w:w="1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BCAS1</w:t>
            </w:r>
          </w:p>
        </w:tc>
        <w:tc>
          <w:tcPr>
            <w:tcW w:w="3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14CE0" w:rsidRDefault="00421756">
            <w:pPr>
              <w:widowControl/>
              <w:jc w:val="left"/>
              <w:textAlignment w:val="center"/>
              <w:rPr>
                <w:rFonts w:ascii="Calibri" w:eastAsia="SimSu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2"/>
                <w:szCs w:val="22"/>
                <w:lang w:bidi="ar"/>
              </w:rPr>
              <w:t>negatively CKS2 related genes</w:t>
            </w:r>
          </w:p>
        </w:tc>
      </w:tr>
    </w:tbl>
    <w:p w:rsidR="00A14CE0" w:rsidRDefault="00A14CE0"/>
    <w:sectPr w:rsidR="00A14C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FhNDQ0ZTg1Mzc2OWI3NzU4ZjY2NGMwYzFlZjY4NmMifQ=="/>
    <w:docVar w:name="Total_Editing_Time" w:val="3"/>
  </w:docVars>
  <w:rsids>
    <w:rsidRoot w:val="0AF765B7"/>
    <w:rsid w:val="00421756"/>
    <w:rsid w:val="00A14CE0"/>
    <w:rsid w:val="0AF7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270</Words>
  <Characters>14168</Characters>
  <Application>Microsoft Office Word</Application>
  <DocSecurity>0</DocSecurity>
  <Lines>944</Lines>
  <Paragraphs>1027</Paragraphs>
  <ScaleCrop>false</ScaleCrop>
  <Company/>
  <LinksUpToDate>false</LinksUpToDate>
  <CharactersWithSpaces>15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贷贷</dc:creator>
  <cp:lastModifiedBy>E754480</cp:lastModifiedBy>
  <cp:revision>2</cp:revision>
  <dcterms:created xsi:type="dcterms:W3CDTF">2022-05-28T15:17:00Z</dcterms:created>
  <dcterms:modified xsi:type="dcterms:W3CDTF">2022-07-12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5BDB3129BB844EF6A02B828DC86D0C2E</vt:lpwstr>
  </property>
</Properties>
</file>